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EAE" w:rsidRDefault="00324809">
      <w:pPr>
        <w:rPr>
          <w:rFonts w:ascii="Arial" w:hAnsi="Arial" w:cs="Arial"/>
          <w:b/>
        </w:rPr>
      </w:pPr>
    </w:p>
    <w:p w:rsidR="00781E50" w:rsidRDefault="002E0C4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9F2896D" wp14:editId="088EEC20">
                <wp:simplePos x="0" y="0"/>
                <wp:positionH relativeFrom="column">
                  <wp:posOffset>7187460</wp:posOffset>
                </wp:positionH>
                <wp:positionV relativeFrom="paragraph">
                  <wp:posOffset>3382408</wp:posOffset>
                </wp:positionV>
                <wp:extent cx="0" cy="422031"/>
                <wp:effectExtent l="0" t="0" r="19050" b="1651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2203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7C4CE5" id="Straight Connector 32" o:spid="_x0000_s1026" style="position:absolute;flip:x 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5.95pt,266.35pt" to="565.95pt,29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="004857C1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F996D6C" wp14:editId="4C07A811">
                <wp:simplePos x="0" y="0"/>
                <wp:positionH relativeFrom="column">
                  <wp:posOffset>7153952</wp:posOffset>
                </wp:positionH>
                <wp:positionV relativeFrom="paragraph">
                  <wp:posOffset>2364587</wp:posOffset>
                </wp:positionV>
                <wp:extent cx="0" cy="250825"/>
                <wp:effectExtent l="0" t="0" r="19050" b="158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08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26C885" id="Straight Connector 27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3.3pt,186.2pt" to="563.3pt,20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4857C1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6BAFFC1" wp14:editId="3EF26BE0">
                <wp:simplePos x="0" y="0"/>
                <wp:positionH relativeFrom="column">
                  <wp:posOffset>6652030</wp:posOffset>
                </wp:positionH>
                <wp:positionV relativeFrom="paragraph">
                  <wp:posOffset>2624058</wp:posOffset>
                </wp:positionV>
                <wp:extent cx="1170305" cy="760095"/>
                <wp:effectExtent l="0" t="0" r="10795" b="2095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60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857C1" w:rsidRPr="00591A46" w:rsidRDefault="004857C1" w:rsidP="004857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Various types and change processes</w:t>
                            </w:r>
                          </w:p>
                          <w:p w:rsidR="004857C1" w:rsidRPr="00591A46" w:rsidRDefault="004857C1" w:rsidP="004857C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AFFC1" id="Rectangle 26" o:spid="_x0000_s1026" style="position:absolute;margin-left:523.8pt;margin-top:206.6pt;width:92.15pt;height:59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" filled="f" strokecolor="black [3213]" strokeweight=".5pt">
                <v:textbox>
                  <w:txbxContent>
                    <w:p w:rsidR="004857C1" w:rsidRPr="00591A46" w:rsidRDefault="004857C1" w:rsidP="004857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Various types and change processes</w:t>
                      </w:r>
                    </w:p>
                    <w:p w:rsidR="004857C1" w:rsidRPr="00591A46" w:rsidRDefault="004857C1" w:rsidP="004857C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D448F0" wp14:editId="60FF2349">
                <wp:simplePos x="0" y="0"/>
                <wp:positionH relativeFrom="margin">
                  <wp:posOffset>4006794</wp:posOffset>
                </wp:positionH>
                <wp:positionV relativeFrom="paragraph">
                  <wp:posOffset>2607310</wp:posOffset>
                </wp:positionV>
                <wp:extent cx="1170305" cy="760095"/>
                <wp:effectExtent l="0" t="0" r="10795" b="209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60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7C32" w:rsidRPr="00591A46" w:rsidRDefault="00DA7C32" w:rsidP="00DA7C3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Fisheries-related</w:t>
                            </w:r>
                            <w:r w:rsidRPr="00591A46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changes</w:t>
                            </w:r>
                          </w:p>
                          <w:p w:rsidR="00DA7C32" w:rsidRPr="00591A46" w:rsidRDefault="00DA7C32" w:rsidP="00DA7C3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448F0" id="Rectangle 8" o:spid="_x0000_s1027" style="position:absolute;margin-left:315.5pt;margin-top:205.3pt;width:92.15pt;height:59.8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" filled="f" strokecolor="black [3213]" strokeweight=".5pt">
                <v:textbox>
                  <w:txbxContent>
                    <w:p w:rsidR="00DA7C32" w:rsidRPr="00591A46" w:rsidRDefault="00DA7C32" w:rsidP="00DA7C3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Fisheries-related</w:t>
                      </w:r>
                      <w:r w:rsidRPr="00591A46">
                        <w:rPr>
                          <w:rFonts w:ascii="Arial" w:hAnsi="Arial" w:cs="Arial"/>
                          <w:color w:val="000000" w:themeColor="text1"/>
                        </w:rPr>
                        <w:t xml:space="preserve"> changes</w:t>
                      </w:r>
                    </w:p>
                    <w:p w:rsidR="00DA7C32" w:rsidRPr="00591A46" w:rsidRDefault="00DA7C32" w:rsidP="00DA7C3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0C4496" wp14:editId="67B014EB">
                <wp:simplePos x="0" y="0"/>
                <wp:positionH relativeFrom="column">
                  <wp:posOffset>5814695</wp:posOffset>
                </wp:positionH>
                <wp:positionV relativeFrom="paragraph">
                  <wp:posOffset>2478405</wp:posOffset>
                </wp:positionV>
                <wp:extent cx="0" cy="120015"/>
                <wp:effectExtent l="0" t="0" r="19050" b="1333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EC0F72" id="Straight Connector 24" o:spid="_x0000_s1026" style="position:absolute;flip:x 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7.85pt,195.15pt" to="457.85pt,20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45EF55D" wp14:editId="69F7B737">
                <wp:simplePos x="0" y="0"/>
                <wp:positionH relativeFrom="column">
                  <wp:posOffset>4917440</wp:posOffset>
                </wp:positionH>
                <wp:positionV relativeFrom="paragraph">
                  <wp:posOffset>2477770</wp:posOffset>
                </wp:positionV>
                <wp:extent cx="0" cy="120015"/>
                <wp:effectExtent l="0" t="0" r="19050" b="1333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A5D10B" id="Straight Connector 25" o:spid="_x0000_s1026" style="position:absolute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7.2pt,195.1pt" to="387.2pt,20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8A9EC47" wp14:editId="19DA20C3">
                <wp:simplePos x="0" y="0"/>
                <wp:positionH relativeFrom="column">
                  <wp:posOffset>4915591</wp:posOffset>
                </wp:positionH>
                <wp:positionV relativeFrom="paragraph">
                  <wp:posOffset>2476500</wp:posOffset>
                </wp:positionV>
                <wp:extent cx="899160" cy="0"/>
                <wp:effectExtent l="0" t="0" r="3429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6A971E" id="Straight Connector 15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7.05pt,195pt" to="457.85pt,1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8C9702" wp14:editId="2989F44E">
                <wp:simplePos x="0" y="0"/>
                <wp:positionH relativeFrom="column">
                  <wp:posOffset>5277485</wp:posOffset>
                </wp:positionH>
                <wp:positionV relativeFrom="paragraph">
                  <wp:posOffset>2608580</wp:posOffset>
                </wp:positionV>
                <wp:extent cx="1170305" cy="760095"/>
                <wp:effectExtent l="0" t="0" r="10795" b="209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60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7C32" w:rsidRPr="00591A46" w:rsidRDefault="00DA7C32" w:rsidP="00DA7C3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Aquaculture-related changes</w:t>
                            </w:r>
                          </w:p>
                          <w:p w:rsidR="00FE7224" w:rsidRPr="00591A46" w:rsidRDefault="00FE7224" w:rsidP="00FE722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8C9702" id="Rectangle 6" o:spid="_x0000_s1028" style="position:absolute;margin-left:415.55pt;margin-top:205.4pt;width:92.15pt;height:59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" filled="f" strokecolor="black [3213]" strokeweight=".5pt">
                <v:textbox>
                  <w:txbxContent>
                    <w:p w:rsidR="00DA7C32" w:rsidRPr="00591A46" w:rsidRDefault="00DA7C32" w:rsidP="00DA7C3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Aquaculture-related changes</w:t>
                      </w:r>
                    </w:p>
                    <w:p w:rsidR="00FE7224" w:rsidRPr="00591A46" w:rsidRDefault="00FE7224" w:rsidP="00FE722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0C2A28D" wp14:editId="55E2E073">
                <wp:simplePos x="0" y="0"/>
                <wp:positionH relativeFrom="column">
                  <wp:posOffset>5398770</wp:posOffset>
                </wp:positionH>
                <wp:positionV relativeFrom="paragraph">
                  <wp:posOffset>2350826</wp:posOffset>
                </wp:positionV>
                <wp:extent cx="0" cy="120580"/>
                <wp:effectExtent l="0" t="0" r="19050" b="1333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05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3F8B7C" id="Straight Connector 23" o:spid="_x0000_s1026" style="position:absolute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5.1pt,185.1pt" to="425.1pt,19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CD0706" wp14:editId="7193453F">
                <wp:simplePos x="0" y="0"/>
                <wp:positionH relativeFrom="column">
                  <wp:posOffset>5374793</wp:posOffset>
                </wp:positionH>
                <wp:positionV relativeFrom="paragraph">
                  <wp:posOffset>1337889</wp:posOffset>
                </wp:positionV>
                <wp:extent cx="0" cy="251209"/>
                <wp:effectExtent l="0" t="0" r="19050" b="1587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F2609B" id="Straight Connector 21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3.2pt,105.35pt" to="423.2pt,1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C0450B" wp14:editId="67257735">
                <wp:simplePos x="0" y="0"/>
                <wp:positionH relativeFrom="column">
                  <wp:posOffset>7288997</wp:posOffset>
                </wp:positionH>
                <wp:positionV relativeFrom="paragraph">
                  <wp:posOffset>1337945</wp:posOffset>
                </wp:positionV>
                <wp:extent cx="0" cy="251209"/>
                <wp:effectExtent l="0" t="0" r="19050" b="1587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D8ACF7" id="Straight Connector 22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3.95pt,105.35pt" to="573.95pt,1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1177E0" wp14:editId="4E308984">
                <wp:simplePos x="0" y="0"/>
                <wp:positionH relativeFrom="column">
                  <wp:posOffset>5373314</wp:posOffset>
                </wp:positionH>
                <wp:positionV relativeFrom="paragraph">
                  <wp:posOffset>1331595</wp:posOffset>
                </wp:positionV>
                <wp:extent cx="1913890" cy="0"/>
                <wp:effectExtent l="0" t="0" r="2921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3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CDCE0D" id="Straight Connector 1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3.1pt,104.85pt" to="573.8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A5FB8D3" wp14:editId="65423657">
                <wp:simplePos x="0" y="0"/>
                <wp:positionH relativeFrom="column">
                  <wp:posOffset>6435090</wp:posOffset>
                </wp:positionH>
                <wp:positionV relativeFrom="paragraph">
                  <wp:posOffset>1081405</wp:posOffset>
                </wp:positionV>
                <wp:extent cx="0" cy="250825"/>
                <wp:effectExtent l="0" t="0" r="19050" b="158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08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0C37F4" id="Straight Connector 20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6.7pt,85.15pt" to="506.7pt,10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EFBF5C" wp14:editId="378D1CBD">
                <wp:simplePos x="0" y="0"/>
                <wp:positionH relativeFrom="column">
                  <wp:posOffset>6454656</wp:posOffset>
                </wp:positionH>
                <wp:positionV relativeFrom="paragraph">
                  <wp:posOffset>1596390</wp:posOffset>
                </wp:positionV>
                <wp:extent cx="1170305" cy="760095"/>
                <wp:effectExtent l="0" t="0" r="10795" b="2095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60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73AC3" w:rsidRPr="00591A46" w:rsidRDefault="00637D40" w:rsidP="00637D4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Institutions and changes in institu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EFBF5C" id="Rectangle 11" o:spid="_x0000_s1029" style="position:absolute;margin-left:508.25pt;margin-top:125.7pt;width:92.15pt;height:59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" filled="f" strokecolor="black [3213]" strokeweight=".5pt">
                <v:textbox>
                  <w:txbxContent>
                    <w:p w:rsidR="00873AC3" w:rsidRPr="00591A46" w:rsidRDefault="00637D40" w:rsidP="00637D4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Institutions and changes in institutions</w:t>
                      </w:r>
                    </w:p>
                  </w:txbxContent>
                </v:textbox>
              </v:rect>
            </w:pict>
          </mc:Fallback>
        </mc:AlternateContent>
      </w:r>
      <w:r w:rsidR="00E140A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31C974" wp14:editId="4E0A5BE1">
                <wp:simplePos x="0" y="0"/>
                <wp:positionH relativeFrom="column">
                  <wp:posOffset>4813230</wp:posOffset>
                </wp:positionH>
                <wp:positionV relativeFrom="paragraph">
                  <wp:posOffset>1588135</wp:posOffset>
                </wp:positionV>
                <wp:extent cx="1170305" cy="760095"/>
                <wp:effectExtent l="0" t="0" r="10795" b="2095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60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E7224" w:rsidRPr="00591A46" w:rsidRDefault="00FE7224" w:rsidP="00FE722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ivelihood shif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1C974" id="Rectangle 5" o:spid="_x0000_s1030" style="position:absolute;margin-left:379pt;margin-top:125.05pt;width:92.15pt;height:59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" filled="f" strokecolor="black [3213]" strokeweight=".5pt">
                <v:textbox>
                  <w:txbxContent>
                    <w:p w:rsidR="00FE7224" w:rsidRPr="00591A46" w:rsidRDefault="00FE7224" w:rsidP="00FE722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Livelihood shifts</w:t>
                      </w:r>
                    </w:p>
                  </w:txbxContent>
                </v:textbox>
              </v:rect>
            </w:pict>
          </mc:Fallback>
        </mc:AlternateContent>
      </w:r>
      <w:r w:rsidR="00FE2D6D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9AAC7A" wp14:editId="0FD7AA60">
                <wp:simplePos x="0" y="0"/>
                <wp:positionH relativeFrom="column">
                  <wp:posOffset>1927860</wp:posOffset>
                </wp:positionH>
                <wp:positionV relativeFrom="paragraph">
                  <wp:posOffset>1338001</wp:posOffset>
                </wp:positionV>
                <wp:extent cx="0" cy="251209"/>
                <wp:effectExtent l="0" t="0" r="19050" b="1587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43944D" id="Straight Connector 19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8pt,105.35pt" to="151.8pt,1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D9F9306" wp14:editId="6DD859F8">
                <wp:simplePos x="0" y="0"/>
                <wp:positionH relativeFrom="column">
                  <wp:posOffset>3455035</wp:posOffset>
                </wp:positionH>
                <wp:positionV relativeFrom="paragraph">
                  <wp:posOffset>1336619</wp:posOffset>
                </wp:positionV>
                <wp:extent cx="0" cy="251209"/>
                <wp:effectExtent l="0" t="0" r="19050" b="1587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8316A8" id="Straight Connector 18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05pt,105.25pt" to="272.05pt,1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7C839C" wp14:editId="51D1E418">
                <wp:simplePos x="0" y="0"/>
                <wp:positionH relativeFrom="column">
                  <wp:posOffset>546735</wp:posOffset>
                </wp:positionH>
                <wp:positionV relativeFrom="paragraph">
                  <wp:posOffset>1337254</wp:posOffset>
                </wp:positionV>
                <wp:extent cx="0" cy="251209"/>
                <wp:effectExtent l="0" t="0" r="19050" b="1587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3F5F32" id="Straight Connector 17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05pt,105.3pt" to="43.05pt,1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1177E0" wp14:editId="4E308984">
                <wp:simplePos x="0" y="0"/>
                <wp:positionH relativeFrom="column">
                  <wp:posOffset>550545</wp:posOffset>
                </wp:positionH>
                <wp:positionV relativeFrom="paragraph">
                  <wp:posOffset>1338001</wp:posOffset>
                </wp:positionV>
                <wp:extent cx="2903855" cy="0"/>
                <wp:effectExtent l="0" t="0" r="29845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038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F9E0F" id="Straight Connector 14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35pt,105.35pt" to="272pt,10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" strokecolor="black [3213]" strokeweight=".5pt">
                <v:stroke joinstyle="miter"/>
              </v:line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AB51D8" wp14:editId="6F6FA947">
                <wp:simplePos x="0" y="0"/>
                <wp:positionH relativeFrom="column">
                  <wp:posOffset>1927225</wp:posOffset>
                </wp:positionH>
                <wp:positionV relativeFrom="paragraph">
                  <wp:posOffset>1080191</wp:posOffset>
                </wp:positionV>
                <wp:extent cx="0" cy="251209"/>
                <wp:effectExtent l="0" t="0" r="19050" b="1587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120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DFDEC" id="Straight Connector 16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75pt,85.05pt" to="151.75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FAE623" wp14:editId="7B5BB47D">
                <wp:simplePos x="0" y="0"/>
                <wp:positionH relativeFrom="column">
                  <wp:posOffset>55245</wp:posOffset>
                </wp:positionH>
                <wp:positionV relativeFrom="paragraph">
                  <wp:posOffset>1586230</wp:posOffset>
                </wp:positionV>
                <wp:extent cx="1170305" cy="775335"/>
                <wp:effectExtent l="0" t="0" r="10795" b="247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75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1A46" w:rsidRPr="00591A46" w:rsidRDefault="00DA7C32" w:rsidP="00591A4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Saline water intr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AE623" id="Rectangle 3" o:spid="_x0000_s1031" style="position:absolute;margin-left:4.35pt;margin-top:124.9pt;width:92.15pt;height:6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" filled="f" strokecolor="black [3213]" strokeweight=".5pt">
                <v:textbox>
                  <w:txbxContent>
                    <w:p w:rsidR="00591A46" w:rsidRPr="00591A46" w:rsidRDefault="00DA7C32" w:rsidP="00591A4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Saline water intrusion</w:t>
                      </w:r>
                    </w:p>
                  </w:txbxContent>
                </v:textbox>
              </v:rect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B1FC77" wp14:editId="6B2F4AF4">
                <wp:simplePos x="0" y="0"/>
                <wp:positionH relativeFrom="column">
                  <wp:posOffset>1313180</wp:posOffset>
                </wp:positionH>
                <wp:positionV relativeFrom="paragraph">
                  <wp:posOffset>1586230</wp:posOffset>
                </wp:positionV>
                <wp:extent cx="1170305" cy="775335"/>
                <wp:effectExtent l="0" t="0" r="10795" b="247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75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7C32" w:rsidRPr="00591A46" w:rsidRDefault="00DA7C32" w:rsidP="00DA7C3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Worsening water pol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1FC77" id="Rectangle 9" o:spid="_x0000_s1032" style="position:absolute;margin-left:103.4pt;margin-top:124.9pt;width:92.15pt;height:6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" filled="f" strokecolor="black [3213]" strokeweight=".5pt">
                <v:textbox>
                  <w:txbxContent>
                    <w:p w:rsidR="00DA7C32" w:rsidRPr="00591A46" w:rsidRDefault="00DA7C32" w:rsidP="00DA7C3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Worsening water pollution</w:t>
                      </w:r>
                    </w:p>
                  </w:txbxContent>
                </v:textbox>
              </v:rect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D025E0" wp14:editId="5649B2ED">
                <wp:simplePos x="0" y="0"/>
                <wp:positionH relativeFrom="column">
                  <wp:posOffset>2564765</wp:posOffset>
                </wp:positionH>
                <wp:positionV relativeFrom="paragraph">
                  <wp:posOffset>1586560</wp:posOffset>
                </wp:positionV>
                <wp:extent cx="1170305" cy="775335"/>
                <wp:effectExtent l="0" t="0" r="10795" b="247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305" cy="775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7C32" w:rsidRPr="00591A46" w:rsidRDefault="00DA7C32" w:rsidP="00DA7C3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and use change / farms converted to fish po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025E0" id="Rectangle 10" o:spid="_x0000_s1033" style="position:absolute;margin-left:201.95pt;margin-top:124.95pt;width:92.15pt;height:6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" filled="f" strokecolor="black [3213]" strokeweight=".5pt">
                <v:textbox>
                  <w:txbxContent>
                    <w:p w:rsidR="00DA7C32" w:rsidRPr="00591A46" w:rsidRDefault="00DA7C32" w:rsidP="00DA7C3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Land use change / farms converted to fish ponds</w:t>
                      </w:r>
                    </w:p>
                  </w:txbxContent>
                </v:textbox>
              </v:rect>
            </w:pict>
          </mc:Fallback>
        </mc:AlternateContent>
      </w:r>
      <w:r w:rsidR="00637D40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520544</wp:posOffset>
                </wp:positionH>
                <wp:positionV relativeFrom="paragraph">
                  <wp:posOffset>828980</wp:posOffset>
                </wp:positionV>
                <wp:extent cx="3291840" cy="0"/>
                <wp:effectExtent l="0" t="0" r="2286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18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EEBAF5" id="Straight Connector 1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45pt,65.25pt" to="457.65pt,6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FE7224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14A039" wp14:editId="71538EA9">
                <wp:simplePos x="0" y="0"/>
                <wp:positionH relativeFrom="margin">
                  <wp:posOffset>5819470</wp:posOffset>
                </wp:positionH>
                <wp:positionV relativeFrom="paragraph">
                  <wp:posOffset>607060</wp:posOffset>
                </wp:positionV>
                <wp:extent cx="1170432" cy="468173"/>
                <wp:effectExtent l="0" t="0" r="10795" b="273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432" cy="46817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1A46" w:rsidRPr="00FE7224" w:rsidRDefault="00FE7224" w:rsidP="00591A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FE7224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Social</w:t>
                            </w:r>
                            <w:r w:rsidR="00591A46" w:rsidRPr="00FE7224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4A039" id="Rectangle 2" o:spid="_x0000_s1034" style="position:absolute;margin-left:458.25pt;margin-top:47.8pt;width:92.15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" filled="f" strokecolor="black [3213]" strokeweight=".5pt">
                <v:textbox>
                  <w:txbxContent>
                    <w:p w:rsidR="00591A46" w:rsidRPr="00FE7224" w:rsidRDefault="00FE7224" w:rsidP="00591A4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FE7224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Social</w:t>
                      </w:r>
                      <w:r w:rsidR="00591A46" w:rsidRPr="00FE7224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chang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E7224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44651</wp:posOffset>
                </wp:positionH>
                <wp:positionV relativeFrom="paragraph">
                  <wp:posOffset>609193</wp:posOffset>
                </wp:positionV>
                <wp:extent cx="1170432" cy="468173"/>
                <wp:effectExtent l="0" t="0" r="10795" b="273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432" cy="46817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91A46" w:rsidRPr="00FE7224" w:rsidRDefault="00591A46" w:rsidP="00591A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FE7224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Environmental 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5" style="position:absolute;margin-left:105.9pt;margin-top:47.95pt;width:92.15pt;height:3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" filled="f" strokecolor="black [3213]" strokeweight=".5pt">
                <v:textbox>
                  <w:txbxContent>
                    <w:p w:rsidR="00591A46" w:rsidRPr="00FE7224" w:rsidRDefault="00591A46" w:rsidP="00591A4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FE7224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Environmental changes</w:t>
                      </w:r>
                    </w:p>
                  </w:txbxContent>
                </v:textbox>
              </v:rect>
            </w:pict>
          </mc:Fallback>
        </mc:AlternateContent>
      </w:r>
      <w:r w:rsidR="00781E50">
        <w:rPr>
          <w:rFonts w:ascii="Arial" w:hAnsi="Arial" w:cs="Arial"/>
          <w:b/>
        </w:rPr>
        <w:t>A schematic of the p</w:t>
      </w:r>
      <w:r w:rsidR="00591A46">
        <w:rPr>
          <w:rFonts w:ascii="Arial" w:hAnsi="Arial" w:cs="Arial"/>
          <w:b/>
        </w:rPr>
        <w:t>reliminary coding tree</w:t>
      </w: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781E50" w:rsidRDefault="00781E50" w:rsidP="00781E50">
      <w:pPr>
        <w:rPr>
          <w:rFonts w:ascii="Arial" w:hAnsi="Arial" w:cs="Arial"/>
        </w:rPr>
      </w:pPr>
    </w:p>
    <w:p w:rsidR="00781E50" w:rsidRPr="00781E50" w:rsidRDefault="00781E50" w:rsidP="00781E50">
      <w:pPr>
        <w:rPr>
          <w:rFonts w:ascii="Arial" w:hAnsi="Arial" w:cs="Arial"/>
        </w:rPr>
      </w:pPr>
    </w:p>
    <w:p w:rsidR="008840A8" w:rsidRDefault="008840A8" w:rsidP="00781E50">
      <w:pPr>
        <w:rPr>
          <w:rFonts w:ascii="Arial" w:hAnsi="Arial" w:cs="Arial"/>
        </w:rPr>
      </w:pPr>
    </w:p>
    <w:p w:rsidR="00B45D1A" w:rsidRDefault="00186B33" w:rsidP="00781E5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6E83657" wp14:editId="257999CC">
                <wp:simplePos x="0" y="0"/>
                <wp:positionH relativeFrom="column">
                  <wp:posOffset>2579065</wp:posOffset>
                </wp:positionH>
                <wp:positionV relativeFrom="paragraph">
                  <wp:posOffset>341579</wp:posOffset>
                </wp:positionV>
                <wp:extent cx="1346200" cy="1045845"/>
                <wp:effectExtent l="0" t="0" r="25400" b="2095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10458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882DE0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Institutions and change processes in the sphere of state</w:t>
                            </w:r>
                          </w:p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83657" id="Rectangle 28" o:spid="_x0000_s1036" style="position:absolute;margin-left:203.1pt;margin-top:26.9pt;width:106pt;height:82.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" filled="f" strokecolor="black [3213]" strokeweight=".5pt">
                <v:textbox>
                  <w:txbxContent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882DE0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Institutions and change processes in the sphere of state</w:t>
                      </w:r>
                    </w:p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1C081C4" wp14:editId="413F196A">
                <wp:simplePos x="0" y="0"/>
                <wp:positionH relativeFrom="column">
                  <wp:posOffset>4312768</wp:posOffset>
                </wp:positionH>
                <wp:positionV relativeFrom="paragraph">
                  <wp:posOffset>341579</wp:posOffset>
                </wp:positionV>
                <wp:extent cx="1346200" cy="1046074"/>
                <wp:effectExtent l="0" t="0" r="25400" b="2095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104607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882DE0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Institutions and change processes in the sphere of market</w:t>
                            </w:r>
                          </w:p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C081C4" id="Rectangle 29" o:spid="_x0000_s1037" style="position:absolute;margin-left:339.6pt;margin-top:26.9pt;width:106pt;height:82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" filled="f" strokecolor="black [3213]" strokeweight=".5pt">
                <v:textbox>
                  <w:txbxContent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882DE0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Institutions and change processes in the sphere of </w:t>
                      </w:r>
                      <w:r w:rsidRPr="00882DE0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market</w:t>
                      </w:r>
                    </w:p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2469337</wp:posOffset>
                </wp:positionH>
                <wp:positionV relativeFrom="paragraph">
                  <wp:posOffset>239165</wp:posOffset>
                </wp:positionV>
                <wp:extent cx="5023485" cy="1309421"/>
                <wp:effectExtent l="0" t="0" r="24765" b="241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3485" cy="13094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566A5F" id="Rectangle 31" o:spid="_x0000_s1026" style="position:absolute;margin-left:194.45pt;margin-top:18.85pt;width:395.55pt;height:103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" filled="f" strokecolor="#7f7f7f [1612]" strokeweight="1pt">
                <v:stroke dashstyle="1 1"/>
              </v:rect>
            </w:pict>
          </mc:Fallback>
        </mc:AlternateContent>
      </w:r>
      <w:r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62BC6DA" wp14:editId="78784E3E">
                <wp:simplePos x="0" y="0"/>
                <wp:positionH relativeFrom="column">
                  <wp:posOffset>6031840</wp:posOffset>
                </wp:positionH>
                <wp:positionV relativeFrom="paragraph">
                  <wp:posOffset>341579</wp:posOffset>
                </wp:positionV>
                <wp:extent cx="1346200" cy="1060704"/>
                <wp:effectExtent l="0" t="0" r="25400" b="2540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106070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882DE0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Institutions and change processes in the sphere of civil society</w:t>
                            </w:r>
                          </w:p>
                          <w:p w:rsidR="00882DE0" w:rsidRPr="00882DE0" w:rsidRDefault="00882DE0" w:rsidP="00882DE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BC6DA" id="Rectangle 30" o:spid="_x0000_s1038" style="position:absolute;margin-left:474.95pt;margin-top:26.9pt;width:106pt;height:83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" filled="f" strokecolor="black [3213]" strokeweight=".5pt">
                <v:textbox>
                  <w:txbxContent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882DE0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Institutions and change processes in the sphere of </w:t>
                      </w:r>
                      <w:r w:rsidRPr="00882DE0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civil society</w:t>
                      </w:r>
                    </w:p>
                    <w:p w:rsidR="00882DE0" w:rsidRPr="00882DE0" w:rsidRDefault="00882DE0" w:rsidP="00882DE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81E50">
        <w:rPr>
          <w:rFonts w:ascii="Arial" w:hAnsi="Arial" w:cs="Arial"/>
          <w:b/>
        </w:rPr>
        <w:t>A schematic of the a</w:t>
      </w:r>
      <w:r w:rsidR="00781E50" w:rsidRPr="00781E50">
        <w:rPr>
          <w:rFonts w:ascii="Arial" w:hAnsi="Arial" w:cs="Arial"/>
          <w:b/>
        </w:rPr>
        <w:t>xial coding tree</w:t>
      </w:r>
    </w:p>
    <w:p w:rsidR="00B45D1A" w:rsidRPr="00B45D1A" w:rsidRDefault="00B45D1A" w:rsidP="00B45D1A">
      <w:pPr>
        <w:rPr>
          <w:rFonts w:ascii="Arial" w:hAnsi="Arial" w:cs="Arial"/>
        </w:rPr>
      </w:pPr>
    </w:p>
    <w:p w:rsidR="00B45D1A" w:rsidRPr="00B45D1A" w:rsidRDefault="00B45D1A" w:rsidP="00B45D1A">
      <w:pPr>
        <w:rPr>
          <w:rFonts w:ascii="Arial" w:hAnsi="Arial" w:cs="Arial"/>
        </w:rPr>
      </w:pPr>
    </w:p>
    <w:p w:rsidR="00B45D1A" w:rsidRPr="00B45D1A" w:rsidRDefault="00B45D1A" w:rsidP="00B45D1A">
      <w:pPr>
        <w:rPr>
          <w:rFonts w:ascii="Arial" w:hAnsi="Arial" w:cs="Arial"/>
        </w:rPr>
      </w:pPr>
    </w:p>
    <w:p w:rsidR="00B45D1A" w:rsidRDefault="00B45D1A" w:rsidP="00B45D1A">
      <w:pPr>
        <w:rPr>
          <w:rFonts w:ascii="Arial" w:hAnsi="Arial" w:cs="Arial"/>
        </w:rPr>
      </w:pPr>
    </w:p>
    <w:p w:rsidR="00B45D1A" w:rsidRDefault="00B45D1A" w:rsidP="00B45D1A">
      <w:pPr>
        <w:rPr>
          <w:rFonts w:ascii="Arial" w:hAnsi="Arial" w:cs="Arial"/>
        </w:rPr>
      </w:pPr>
    </w:p>
    <w:p w:rsidR="00591A46" w:rsidRPr="00B45D1A" w:rsidRDefault="00B45D1A" w:rsidP="00B45D1A">
      <w:pPr>
        <w:rPr>
          <w:rFonts w:ascii="Arial" w:hAnsi="Arial" w:cs="Arial"/>
        </w:rPr>
      </w:pPr>
      <w:r w:rsidRPr="00B45D1A">
        <w:rPr>
          <w:rFonts w:ascii="Arial" w:hAnsi="Arial" w:cs="Arial"/>
          <w:b/>
        </w:rPr>
        <w:t>Fig. S1</w:t>
      </w:r>
      <w:r>
        <w:rPr>
          <w:rFonts w:ascii="Arial" w:hAnsi="Arial" w:cs="Arial"/>
        </w:rPr>
        <w:t xml:space="preserve"> Schematic diagram of coding tree</w:t>
      </w:r>
      <w:bookmarkStart w:id="0" w:name="_GoBack"/>
      <w:bookmarkEnd w:id="0"/>
      <w:r>
        <w:rPr>
          <w:rFonts w:ascii="Arial" w:hAnsi="Arial" w:cs="Arial"/>
        </w:rPr>
        <w:t>.</w:t>
      </w:r>
    </w:p>
    <w:sectPr w:rsidR="00591A46" w:rsidRPr="00B45D1A" w:rsidSect="00FE7224">
      <w:headerReference w:type="default" r:id="rId6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809" w:rsidRDefault="00324809" w:rsidP="00591A46">
      <w:pPr>
        <w:spacing w:after="0" w:line="240" w:lineRule="auto"/>
      </w:pPr>
      <w:r>
        <w:separator/>
      </w:r>
    </w:p>
  </w:endnote>
  <w:endnote w:type="continuationSeparator" w:id="0">
    <w:p w:rsidR="00324809" w:rsidRDefault="00324809" w:rsidP="0059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809" w:rsidRDefault="00324809" w:rsidP="00591A46">
      <w:pPr>
        <w:spacing w:after="0" w:line="240" w:lineRule="auto"/>
      </w:pPr>
      <w:r>
        <w:separator/>
      </w:r>
    </w:p>
  </w:footnote>
  <w:footnote w:type="continuationSeparator" w:id="0">
    <w:p w:rsidR="00324809" w:rsidRDefault="00324809" w:rsidP="00591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1A46" w:rsidRDefault="00591A46">
    <w:pPr>
      <w:pStyle w:val="Header"/>
    </w:pPr>
    <w:r w:rsidRPr="00591A46">
      <w:rPr>
        <w:rFonts w:ascii="Arial" w:hAnsi="Arial" w:cs="Arial"/>
        <w:b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46"/>
    <w:rsid w:val="00152230"/>
    <w:rsid w:val="00186B33"/>
    <w:rsid w:val="00254134"/>
    <w:rsid w:val="002E0C4F"/>
    <w:rsid w:val="00324809"/>
    <w:rsid w:val="003B4E6B"/>
    <w:rsid w:val="004857C1"/>
    <w:rsid w:val="00591A46"/>
    <w:rsid w:val="006123F4"/>
    <w:rsid w:val="00637D40"/>
    <w:rsid w:val="0067454E"/>
    <w:rsid w:val="006C7B57"/>
    <w:rsid w:val="00781E50"/>
    <w:rsid w:val="00873AC3"/>
    <w:rsid w:val="00882DE0"/>
    <w:rsid w:val="008840A8"/>
    <w:rsid w:val="00AE6109"/>
    <w:rsid w:val="00B45D1A"/>
    <w:rsid w:val="00D14038"/>
    <w:rsid w:val="00DA7C32"/>
    <w:rsid w:val="00DF0A8F"/>
    <w:rsid w:val="00E140A0"/>
    <w:rsid w:val="00FE2D6D"/>
    <w:rsid w:val="00FE3E72"/>
    <w:rsid w:val="00FE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0EBD1-4476-40E1-BDD3-05E73721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A46"/>
  </w:style>
  <w:style w:type="paragraph" w:styleId="Footer">
    <w:name w:val="footer"/>
    <w:basedOn w:val="Normal"/>
    <w:link w:val="FooterChar"/>
    <w:uiPriority w:val="99"/>
    <w:unhideWhenUsed/>
    <w:rsid w:val="0059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</dc:creator>
  <cp:keywords/>
  <dc:description/>
  <cp:lastModifiedBy>ama</cp:lastModifiedBy>
  <cp:revision>27</cp:revision>
  <dcterms:created xsi:type="dcterms:W3CDTF">2021-02-23T15:47:00Z</dcterms:created>
  <dcterms:modified xsi:type="dcterms:W3CDTF">2021-02-24T16:49:00Z</dcterms:modified>
</cp:coreProperties>
</file>